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642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25"/>
        <w:gridCol w:w="1835"/>
        <w:gridCol w:w="2160"/>
      </w:tblGrid>
      <w:tr w:rsidR="00325B27" w:rsidRPr="00700658" w:rsidTr="00F93571">
        <w:trPr>
          <w:trHeight w:val="330"/>
        </w:trPr>
        <w:tc>
          <w:tcPr>
            <w:tcW w:w="4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B27" w:rsidRPr="00700658" w:rsidRDefault="00325B27" w:rsidP="00F9357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065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upplementary table 1. Type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s</w:t>
            </w:r>
            <w:r w:rsidRPr="0070065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of stent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B27" w:rsidRPr="00700658" w:rsidRDefault="00325B27" w:rsidP="00F9357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325B27" w:rsidRPr="00700658" w:rsidTr="00F93571">
        <w:trPr>
          <w:trHeight w:val="33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B27" w:rsidRPr="00700658" w:rsidRDefault="00325B27" w:rsidP="00F9357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B27" w:rsidRPr="00700658" w:rsidRDefault="00325B27" w:rsidP="00F9357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B27" w:rsidRPr="00700658" w:rsidRDefault="00325B27" w:rsidP="00F9357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325B27" w:rsidRPr="00700658" w:rsidTr="00F93571">
        <w:trPr>
          <w:trHeight w:val="525"/>
        </w:trPr>
        <w:tc>
          <w:tcPr>
            <w:tcW w:w="2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5B27" w:rsidRPr="00700658" w:rsidRDefault="00325B27" w:rsidP="00F9357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065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25B27" w:rsidRPr="00700658" w:rsidRDefault="00325B27" w:rsidP="00F935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0658">
              <w:rPr>
                <w:rFonts w:ascii="맑은 고딕" w:eastAsia="맑은 고딕" w:hAnsi="맑은 고딕" w:cs="Times New Roman" w:hint="eastAsia"/>
                <w:color w:val="000000"/>
                <w:kern w:val="0"/>
                <w:szCs w:val="20"/>
              </w:rPr>
              <w:t>≤</w:t>
            </w:r>
            <w:r w:rsidRPr="0070065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12-month DAPT</w:t>
            </w:r>
            <w:r w:rsidRPr="0070065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br/>
              <w:t>(N=199)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25B27" w:rsidRPr="00700658" w:rsidRDefault="00325B27" w:rsidP="00F935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065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gt; 12-month DAPT</w:t>
            </w:r>
            <w:r w:rsidRPr="0070065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br/>
              <w:t>(N=313)</w:t>
            </w:r>
          </w:p>
        </w:tc>
      </w:tr>
      <w:tr w:rsidR="00325B27" w:rsidRPr="00700658" w:rsidTr="00F93571">
        <w:trPr>
          <w:trHeight w:val="33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B27" w:rsidRPr="00700658" w:rsidRDefault="00325B27" w:rsidP="00F9357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Paclitaxel-eluting stent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B27" w:rsidRPr="00700658" w:rsidRDefault="00325B27" w:rsidP="00F935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065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4 (22.1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B27" w:rsidRPr="00700658" w:rsidRDefault="00325B27" w:rsidP="00F935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065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5 (14.4)</w:t>
            </w:r>
          </w:p>
        </w:tc>
      </w:tr>
      <w:tr w:rsidR="00325B27" w:rsidRPr="00700658" w:rsidTr="00F93571">
        <w:trPr>
          <w:trHeight w:val="33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B27" w:rsidRPr="00700658" w:rsidRDefault="00325B27" w:rsidP="00F9357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Sirolimus</w:t>
            </w:r>
            <w:proofErr w:type="spellEnd"/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-eluting stent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B27" w:rsidRPr="00700658" w:rsidRDefault="00325B27" w:rsidP="00F935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065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8 (44.2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B27" w:rsidRPr="00700658" w:rsidRDefault="00325B27" w:rsidP="00F935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065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0 (31.9)</w:t>
            </w:r>
          </w:p>
        </w:tc>
      </w:tr>
      <w:tr w:rsidR="00325B27" w:rsidRPr="00700658" w:rsidTr="00F93571">
        <w:trPr>
          <w:trHeight w:val="33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B27" w:rsidRPr="00700658" w:rsidRDefault="00325B27" w:rsidP="00F9357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Zotarolimus</w:t>
            </w:r>
            <w:proofErr w:type="spellEnd"/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-eluting stent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B27" w:rsidRPr="00700658" w:rsidRDefault="00325B27" w:rsidP="00F935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9</w:t>
            </w:r>
            <w:r w:rsidRPr="0070065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4.6</w:t>
            </w:r>
            <w:r w:rsidRPr="0070065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B27" w:rsidRPr="00700658" w:rsidRDefault="00325B27" w:rsidP="00F935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6</w:t>
            </w:r>
            <w:r w:rsidRPr="0070065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 (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9.8</w:t>
            </w:r>
            <w:r w:rsidRPr="0070065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</w:tr>
      <w:tr w:rsidR="00325B27" w:rsidRPr="00700658" w:rsidTr="00F93571">
        <w:trPr>
          <w:trHeight w:val="330"/>
        </w:trPr>
        <w:tc>
          <w:tcPr>
            <w:tcW w:w="2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B27" w:rsidRPr="00700658" w:rsidRDefault="00325B27" w:rsidP="00F9357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Biolumus</w:t>
            </w:r>
            <w:proofErr w:type="spellEnd"/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-eluting stent</w:t>
            </w:r>
          </w:p>
        </w:tc>
        <w:tc>
          <w:tcPr>
            <w:tcW w:w="1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B27" w:rsidRPr="00700658" w:rsidRDefault="00325B27" w:rsidP="00F935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5</w:t>
            </w:r>
            <w:r w:rsidRPr="0070065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7.5</w:t>
            </w:r>
            <w:r w:rsidRPr="0070065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B27" w:rsidRPr="00700658" w:rsidRDefault="00325B27" w:rsidP="00F935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6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8.3</w:t>
            </w:r>
            <w:r w:rsidRPr="0070065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</w:tr>
      <w:tr w:rsidR="00325B27" w:rsidRPr="00700658" w:rsidTr="00F93571">
        <w:trPr>
          <w:trHeight w:val="330"/>
        </w:trPr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5B27" w:rsidRPr="00700658" w:rsidRDefault="00325B27" w:rsidP="00F9357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Everlolimus</w:t>
            </w:r>
            <w:proofErr w:type="spellEnd"/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-eluting stent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5B27" w:rsidRPr="00700658" w:rsidRDefault="00325B27" w:rsidP="00F935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</w:t>
            </w:r>
            <w:r w:rsidRPr="0070065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 (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1.6</w:t>
            </w:r>
            <w:r w:rsidRPr="0070065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5B27" w:rsidRPr="00700658" w:rsidRDefault="00325B27" w:rsidP="00F935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80</w:t>
            </w:r>
            <w:r w:rsidRPr="0070065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5.6</w:t>
            </w:r>
            <w:r w:rsidRPr="0070065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</w:tr>
    </w:tbl>
    <w:p w:rsidR="00723D02" w:rsidRDefault="00723D02">
      <w:bookmarkStart w:id="0" w:name="_GoBack"/>
      <w:bookmarkEnd w:id="0"/>
    </w:p>
    <w:sectPr w:rsidR="00723D0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jM1MjQ3MLKwMDMxMTNT0lEKTi0uzszPAykwrAUA8yJKgSwAAAA="/>
  </w:docVars>
  <w:rsids>
    <w:rsidRoot w:val="00325B27"/>
    <w:rsid w:val="00325B27"/>
    <w:rsid w:val="00723D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5B27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5B27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</Words>
  <Characters>277</Characters>
  <Application>Microsoft Office Word</Application>
  <DocSecurity>0</DocSecurity>
  <Lines>2</Lines>
  <Paragraphs>1</Paragraphs>
  <ScaleCrop>false</ScaleCrop>
  <Company/>
  <LinksUpToDate>false</LinksUpToDate>
  <CharactersWithSpaces>3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M500T4A</dc:creator>
  <cp:lastModifiedBy>DM500T4A</cp:lastModifiedBy>
  <cp:revision>1</cp:revision>
  <dcterms:created xsi:type="dcterms:W3CDTF">2017-04-13T01:48:00Z</dcterms:created>
  <dcterms:modified xsi:type="dcterms:W3CDTF">2017-04-13T01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_SA">
    <vt:lpwstr>E:\MyJournal\Ongoing\CTO\CTO&amp;DAPT\작성\Submission\3. Plos one\2nd\Supplementary table 1..docx</vt:lpwstr>
  </property>
</Properties>
</file>